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979F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Primer information used in this study</w:t>
      </w:r>
    </w:p>
    <w:tbl>
      <w:tblPr>
        <w:tblStyle w:val="3"/>
        <w:tblW w:w="0" w:type="auto"/>
        <w:tblInd w:w="7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6769"/>
      </w:tblGrid>
      <w:tr w14:paraId="549EB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5F43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Gene ID</w:t>
            </w:r>
          </w:p>
        </w:tc>
        <w:tc>
          <w:tcPr>
            <w:tcW w:w="67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4CD8D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Primer sequence</w:t>
            </w:r>
          </w:p>
        </w:tc>
      </w:tr>
      <w:tr w14:paraId="35EF6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02B2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5G032460</w:t>
            </w:r>
          </w:p>
        </w:tc>
        <w:tc>
          <w:tcPr>
            <w:tcW w:w="676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88AF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GCGCTGATTACTCCGATGGA; R:CATGCAGGGCAAAAACACCA</w:t>
            </w:r>
          </w:p>
        </w:tc>
      </w:tr>
      <w:tr w14:paraId="016A8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7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2G00887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1E074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AGCAACGTCTTCGATCCGTT; R:GGCTTCTGGGGTCTCTTTCC</w:t>
            </w:r>
          </w:p>
        </w:tc>
      </w:tr>
      <w:tr w14:paraId="60906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3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1G00219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5D214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ACGTTGGATTCGTGTGTGGT; R:GGCGGTTAAAGGGAGTCCAA</w:t>
            </w:r>
          </w:p>
        </w:tc>
      </w:tr>
      <w:tr w14:paraId="6306A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3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1G04384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2BE5C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CCACCATGTCTGCTTCGAGT; R:CCTACTACTGCAGGCTCAGC</w:t>
            </w:r>
          </w:p>
        </w:tc>
      </w:tr>
      <w:tr w14:paraId="340BD7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9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7G00559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06609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CACAGAGCAGCTACACCACA; R:GTCACTCATGCCCTGCTTCT</w:t>
            </w:r>
          </w:p>
        </w:tc>
      </w:tr>
      <w:tr w14:paraId="11216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C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1G01391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6CDE5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CTACAAGGAGGGTGCCACTG; R:TGAAGCCAGCTGTGCCAATA</w:t>
            </w:r>
          </w:p>
        </w:tc>
      </w:tr>
      <w:tr w14:paraId="47AC5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5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2G00893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4B503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TGGGGGATGCCAATTCAGTC; R:ACCTCATTCACCTTCGCGTT</w:t>
            </w:r>
          </w:p>
        </w:tc>
      </w:tr>
      <w:tr w14:paraId="03BB7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8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8G00934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40792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CCCATTGATGATTGCTGGCG; R:ATGTCGTAGAGTCCCTGGCT</w:t>
            </w:r>
          </w:p>
        </w:tc>
      </w:tr>
      <w:tr w14:paraId="4CE0B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B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2G00263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617881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GTGCTTCTGGTGATGGAGCT; R:ATGGACATTGTGGAGCTGCA</w:t>
            </w:r>
          </w:p>
        </w:tc>
      </w:tr>
      <w:tr w14:paraId="57608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3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4G02860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0E7D1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CATGCAGGGCAAAAACACCA; R:GGGACAAGGAGGGTAGTTGC</w:t>
            </w:r>
          </w:p>
        </w:tc>
      </w:tr>
      <w:tr w14:paraId="7EC38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9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1G05004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5B910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CGTCACCGTCCTTTCTGTCA; R:AAGCAGAGATGAACGACGGG</w:t>
            </w:r>
          </w:p>
        </w:tc>
      </w:tr>
      <w:tr w14:paraId="4E240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7E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3G03687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059BA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TCACCGACGTCTTCACTGTG; R:AAAGTAACAACACACGCGCC</w:t>
            </w:r>
          </w:p>
        </w:tc>
      </w:tr>
      <w:tr w14:paraId="2FE99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5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4G02605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5AA3A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AAGCAGAGATGAACGACGGG; R:CACAACAGCAACACAAGGCA</w:t>
            </w:r>
          </w:p>
        </w:tc>
      </w:tr>
      <w:tr w14:paraId="4EB64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29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2G01521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04C58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AAAGTAACAACACACGCGCC; R:TGGGGGATGCCAATTCAGTC</w:t>
            </w:r>
          </w:p>
        </w:tc>
      </w:tr>
      <w:tr w14:paraId="7DECE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A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1G05524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5774F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ACCTCCGCCTCTTGTTTCTG; R:CCACCATGTCTGCTTCGAGT</w:t>
            </w:r>
          </w:p>
        </w:tc>
      </w:tr>
      <w:tr w14:paraId="7598B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0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2G00683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2C4DEF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GGCTTCTGGGGTCTCTTTCC; R:GTGCTTCTGGTGATGGAGCT</w:t>
            </w:r>
          </w:p>
        </w:tc>
      </w:tr>
      <w:tr w14:paraId="23451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87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3G034200</w:t>
            </w:r>
          </w:p>
        </w:tc>
        <w:tc>
          <w:tcPr>
            <w:tcW w:w="6769" w:type="dxa"/>
            <w:tcBorders>
              <w:top w:val="nil"/>
              <w:left w:val="nil"/>
              <w:bottom w:val="nil"/>
              <w:right w:val="nil"/>
            </w:tcBorders>
          </w:tcPr>
          <w:p w14:paraId="3A7634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GGCGGTTAAAGGGAGTCCAA; R:GTGAGGGGATGCAAACCTGA</w:t>
            </w:r>
          </w:p>
        </w:tc>
      </w:tr>
      <w:tr w14:paraId="5D129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0FD9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tin</w:t>
            </w:r>
          </w:p>
        </w:tc>
        <w:tc>
          <w:tcPr>
            <w:tcW w:w="67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9A95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:GATGCTGAGGATATTCAACCCC;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:CCATGACACCAGTATGACGAGG</w:t>
            </w:r>
          </w:p>
        </w:tc>
      </w:tr>
    </w:tbl>
    <w:p w14:paraId="7AABAA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2602EF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3FC53B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48896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58E1A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0E8DFE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4B7849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3D5BEC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021F8A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17DEE0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36C322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4DE675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684304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CE8EF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A6148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50217B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 w14:paraId="0C27A6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Anthocyanin Monomers</w:t>
      </w:r>
    </w:p>
    <w:tbl>
      <w:tblPr>
        <w:tblStyle w:val="3"/>
        <w:tblW w:w="8565" w:type="dxa"/>
        <w:tblInd w:w="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  <w:gridCol w:w="1275"/>
        <w:gridCol w:w="1500"/>
        <w:gridCol w:w="1350"/>
      </w:tblGrid>
      <w:tr w14:paraId="7B79E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7007A8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2" w:firstLineChars="2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ompounds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593996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2" w:firstLineChars="20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Class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0D4412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Molecular Weight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 w14:paraId="18C0C6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Formula</w:t>
            </w:r>
          </w:p>
        </w:tc>
      </w:tr>
      <w:tr w14:paraId="271A9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73717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Quercetin-3-O-glucoside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63DF4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lavonoid</w:t>
            </w:r>
          </w:p>
        </w:tc>
        <w:tc>
          <w:tcPr>
            <w:tcW w:w="150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9F18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4.0954761</w:t>
            </w:r>
          </w:p>
        </w:tc>
        <w:tc>
          <w:tcPr>
            <w:tcW w:w="135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301F7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66332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A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(6-O-p-coumaroyl)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9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E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1.1400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1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4</w:t>
            </w:r>
          </w:p>
        </w:tc>
      </w:tr>
      <w:tr w14:paraId="33BBC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9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-3-O-xyl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9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2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3.11347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8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</w:tr>
      <w:tr w14:paraId="5E967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E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rutin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6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91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5.1662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74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5</w:t>
            </w:r>
          </w:p>
        </w:tc>
      </w:tr>
      <w:tr w14:paraId="24379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B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cyanidin B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06B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6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8.1424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4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78FC9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B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cyanidin B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02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0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8.1424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B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03C6F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9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-3-O-(6-O-p-coumaroyl)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5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E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9.17138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C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4</w:t>
            </w:r>
          </w:p>
        </w:tc>
      </w:tr>
      <w:tr w14:paraId="3528D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A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cyanidin 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4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4B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8.1424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A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2774D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B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-3-O-coumaroyl-5-O-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B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3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9.15025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C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3E2D5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4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xyl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8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A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9.0978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E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</w:tr>
      <w:tr w14:paraId="4A3E7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4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cyanidin 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7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1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6.12677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5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7EECA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C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xylosyl-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9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C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1.1506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A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5</w:t>
            </w:r>
          </w:p>
        </w:tc>
      </w:tr>
      <w:tr w14:paraId="2FAEA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2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-3-O-sambubioside-5-O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7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C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7.2191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A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0</w:t>
            </w:r>
          </w:p>
        </w:tc>
      </w:tr>
      <w:tr w14:paraId="762EA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9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tunidin-3-O-arabin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2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tu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9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9.10838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6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</w:tr>
      <w:tr w14:paraId="212F6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C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F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BB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5.1033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8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42279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2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-3-O-(caffeoyl)rhamn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1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5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9.1608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0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3</w:t>
            </w:r>
          </w:p>
        </w:tc>
      </w:tr>
      <w:tr w14:paraId="7A726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0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(malonyl)(glucoside)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3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4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7.1616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5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9</w:t>
            </w:r>
          </w:p>
        </w:tc>
      </w:tr>
      <w:tr w14:paraId="49E6A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24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arabin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A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F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.09273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6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</w:tr>
      <w:tr w14:paraId="394F2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6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rutin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8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9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1.1612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C6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</w:p>
        </w:tc>
      </w:tr>
      <w:tr w14:paraId="2A2E68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21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sambubioside-5-O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2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8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9.19838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D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</w:p>
        </w:tc>
      </w:tr>
      <w:tr w14:paraId="1998B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2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sophor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6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1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1.1612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3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</w:p>
        </w:tc>
      </w:tr>
      <w:tr w14:paraId="5E305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A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arabinosidase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0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5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1.1506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0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5</w:t>
            </w:r>
          </w:p>
        </w:tc>
      </w:tr>
      <w:tr w14:paraId="0C20B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A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arabin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1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43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9.0978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E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</w:tr>
      <w:tr w14:paraId="7A4AB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A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3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7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9.10838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D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</w:tr>
      <w:tr w14:paraId="75E21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F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-3-O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C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9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3.1240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C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</w:tr>
      <w:tr w14:paraId="04329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E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-3-O-(6''-O-acetyl-malonyl)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6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4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1.1349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F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5</w:t>
            </w:r>
          </w:p>
        </w:tc>
      </w:tr>
      <w:tr w14:paraId="23F8E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D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(6''-O-coumaryl)xyl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58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CF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5.1346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6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4CFE6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7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pen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29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C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9.097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2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</w:tr>
      <w:tr w14:paraId="39E4F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B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-3-O-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73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F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3.1346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1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787C5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9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6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1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5.1033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9A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1343A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7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18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lavono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3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2.06847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5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5</w:t>
            </w:r>
          </w:p>
        </w:tc>
      </w:tr>
      <w:tr w14:paraId="2B925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8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(6-O-malonyl-beta-D-glucosid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9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0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5.1087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B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4</w:t>
            </w:r>
          </w:p>
        </w:tc>
      </w:tr>
      <w:tr w14:paraId="1D2D8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2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-3-O-sophor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71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6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5.17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A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</w:p>
        </w:tc>
      </w:tr>
      <w:tr w14:paraId="45B8F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E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-3,5-di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5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B7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5.17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FC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</w:p>
        </w:tc>
      </w:tr>
      <w:tr w14:paraId="55A64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6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-3,5-O-di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0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4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5.17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57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</w:p>
        </w:tc>
      </w:tr>
      <w:tr w14:paraId="039A0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E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-3-O-rutin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1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F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9.17138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8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4</w:t>
            </w:r>
          </w:p>
        </w:tc>
      </w:tr>
      <w:tr w14:paraId="06264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5E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-3-O-(6''-O-acetyl)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F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0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5.1346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7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C24H25O12</w:t>
            </w:r>
          </w:p>
        </w:tc>
      </w:tr>
      <w:tr w14:paraId="6D421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5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-3-O-sophor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5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3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5.1662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6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5</w:t>
            </w:r>
          </w:p>
        </w:tc>
      </w:tr>
      <w:tr w14:paraId="7B152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0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-3-O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C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9B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3.11347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3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0</w:t>
            </w:r>
          </w:p>
        </w:tc>
      </w:tr>
      <w:tr w14:paraId="51037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6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sambubi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26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C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1.1506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4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5</w:t>
            </w:r>
          </w:p>
        </w:tc>
      </w:tr>
      <w:tr w14:paraId="63046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6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(6''-O-p-caffeoyl)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D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7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1.1400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A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4</w:t>
            </w:r>
          </w:p>
        </w:tc>
      </w:tr>
      <w:tr w14:paraId="1B093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9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rhamn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F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CF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9.108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1F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</w:tr>
      <w:tr w14:paraId="49834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6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tunidin-3-O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3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tu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3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9.11895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1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35873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B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-3-O-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A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B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3.1240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9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</w:tr>
      <w:tr w14:paraId="24FE0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98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-3-O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8A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2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3.1346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24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79FC2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8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-3-O-5-O-(6-O-coumaroyl)-di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3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9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1.20307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34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7</w:t>
            </w:r>
          </w:p>
        </w:tc>
      </w:tr>
      <w:tr w14:paraId="347DC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A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-3-O-(6''-O-feruloyl)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8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C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9.18194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5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5</w:t>
            </w:r>
          </w:p>
        </w:tc>
      </w:tr>
      <w:tr w14:paraId="3057F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3B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-3-O-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D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5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3.1346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3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2</w:t>
            </w:r>
          </w:p>
        </w:tc>
      </w:tr>
      <w:tr w14:paraId="6884E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1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(6''-O-coumaryl)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9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5E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5.14516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4A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3</w:t>
            </w:r>
          </w:p>
        </w:tc>
      </w:tr>
      <w:tr w14:paraId="650DE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CF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(6''-O-acetyl-2''-O-xylosyl)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C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80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3.1612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B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</w:p>
        </w:tc>
      </w:tr>
      <w:tr w14:paraId="7B2E1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F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,5-O-di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B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4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7.15612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31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7</w:t>
            </w:r>
          </w:p>
        </w:tc>
      </w:tr>
      <w:tr w14:paraId="2CD82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1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-3-O-arabin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E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D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3.1240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A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</w:tr>
      <w:tr w14:paraId="4A291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A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(coumaroyl)glucoside-5-O-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7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A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3.1929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C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9</w:t>
            </w:r>
          </w:p>
        </w:tc>
      </w:tr>
      <w:tr w14:paraId="24FD0B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1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(6''-O-caffeoyl)rhamn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3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3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5.14516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2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3</w:t>
            </w:r>
          </w:p>
        </w:tc>
      </w:tr>
      <w:tr w14:paraId="2ED91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2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malonyl-succinyl-succinyl-glucoside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5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F6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97.19369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9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5</w:t>
            </w:r>
          </w:p>
        </w:tc>
      </w:tr>
      <w:tr w14:paraId="1D632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4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rutinoside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1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99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7.2191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A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0</w:t>
            </w:r>
          </w:p>
        </w:tc>
      </w:tr>
      <w:tr w14:paraId="0D3CA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D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(6''-O-ferulyl-xylosyl)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F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A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7.19798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9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8</w:t>
            </w:r>
          </w:p>
        </w:tc>
      </w:tr>
      <w:tr w14:paraId="15A2F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4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tunidin-glucoside-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7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tu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7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1.17177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7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7</w:t>
            </w:r>
          </w:p>
        </w:tc>
      </w:tr>
      <w:tr w14:paraId="77646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C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-3-O-(6-O-malonyl-beta-D-glucosid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7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F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9.1138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2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3</w:t>
            </w:r>
          </w:p>
        </w:tc>
      </w:tr>
      <w:tr w14:paraId="4021D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5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rutinoside-5-O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9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D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3.2140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D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</w:p>
        </w:tc>
      </w:tr>
      <w:tr w14:paraId="5E67D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F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-3-O-xyl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E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7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3.1240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5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1</w:t>
            </w:r>
          </w:p>
        </w:tc>
      </w:tr>
      <w:tr w14:paraId="0FF91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A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glucoside-feruloyl-xyl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24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6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3.21403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A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1</w:t>
            </w:r>
          </w:p>
        </w:tc>
      </w:tr>
      <w:tr w14:paraId="0CE9B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B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5-O-(6-O-coumaroyl)-di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1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7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7.19798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D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8</w:t>
            </w:r>
          </w:p>
        </w:tc>
      </w:tr>
      <w:tr w14:paraId="07A6F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0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(acetyl)(xylosyl)galact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4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F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3.1612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D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6</w:t>
            </w:r>
          </w:p>
        </w:tc>
      </w:tr>
      <w:tr w14:paraId="06C9C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3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-3,5-O-di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14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largo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E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5.1662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8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5</w:t>
            </w:r>
          </w:p>
        </w:tc>
      </w:tr>
      <w:tr w14:paraId="72463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D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sophor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58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2F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7.15612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E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7</w:t>
            </w:r>
          </w:p>
        </w:tc>
      </w:tr>
      <w:tr w14:paraId="4284F8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2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-3-O-sambubioside-5-O-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3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ya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B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3.2034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C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0</w:t>
            </w:r>
          </w:p>
        </w:tc>
      </w:tr>
      <w:tr w14:paraId="5F70A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9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-3-O-(6''-O-caffeoyl)glucosi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6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lphinid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4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7.13499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C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5</w:t>
            </w:r>
          </w:p>
        </w:tc>
      </w:tr>
      <w:tr w14:paraId="001937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25D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-3,5-O-digluco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5F1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vidin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9C5D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5.1874246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393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7</w:t>
            </w:r>
          </w:p>
        </w:tc>
      </w:tr>
    </w:tbl>
    <w:p w14:paraId="2CE9F6CC">
      <w:pPr>
        <w:rPr>
          <w:color w:val="auto"/>
        </w:rPr>
      </w:pPr>
    </w:p>
    <w:p w14:paraId="0E868856">
      <w:pPr>
        <w:rPr>
          <w:color w:val="auto"/>
        </w:rPr>
      </w:pPr>
    </w:p>
    <w:p w14:paraId="14D2E1F6">
      <w:pPr>
        <w:rPr>
          <w:color w:val="auto"/>
          <w:sz w:val="20"/>
          <w:szCs w:val="20"/>
        </w:rPr>
      </w:pPr>
    </w:p>
    <w:p w14:paraId="2D4B7DF4">
      <w:pPr>
        <w:rPr>
          <w:color w:val="auto"/>
          <w:sz w:val="20"/>
          <w:szCs w:val="20"/>
        </w:rPr>
      </w:pPr>
    </w:p>
    <w:p w14:paraId="396A7C94">
      <w:pPr>
        <w:jc w:val="center"/>
        <w:rPr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S3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Summary of transcriptome sequencing data</w:t>
      </w:r>
    </w:p>
    <w:tbl>
      <w:tblPr>
        <w:tblStyle w:val="2"/>
        <w:tblW w:w="739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410"/>
        <w:gridCol w:w="1609"/>
        <w:gridCol w:w="1068"/>
        <w:gridCol w:w="1068"/>
        <w:gridCol w:w="1068"/>
      </w:tblGrid>
      <w:tr w14:paraId="5A1B2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ABC2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SampleID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4E86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ReadSum</w:t>
            </w:r>
          </w:p>
        </w:tc>
        <w:tc>
          <w:tcPr>
            <w:tcW w:w="160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2FB1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BaseSum</w:t>
            </w:r>
          </w:p>
        </w:tc>
        <w:tc>
          <w:tcPr>
            <w:tcW w:w="10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68F2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GC(%)</w:t>
            </w:r>
          </w:p>
        </w:tc>
        <w:tc>
          <w:tcPr>
            <w:tcW w:w="10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6E37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Q20(%)</w:t>
            </w:r>
          </w:p>
        </w:tc>
        <w:tc>
          <w:tcPr>
            <w:tcW w:w="10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B828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Q30(%)</w:t>
            </w:r>
          </w:p>
        </w:tc>
      </w:tr>
      <w:tr w14:paraId="40580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5C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CK-1-1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8A4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19160022</w:t>
            </w:r>
          </w:p>
        </w:tc>
        <w:tc>
          <w:tcPr>
            <w:tcW w:w="16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DF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5718431402</w:t>
            </w:r>
          </w:p>
        </w:tc>
        <w:tc>
          <w:tcPr>
            <w:tcW w:w="106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D3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27</w:t>
            </w:r>
          </w:p>
        </w:tc>
        <w:tc>
          <w:tcPr>
            <w:tcW w:w="106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3C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91</w:t>
            </w:r>
          </w:p>
        </w:tc>
        <w:tc>
          <w:tcPr>
            <w:tcW w:w="106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36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04</w:t>
            </w:r>
          </w:p>
        </w:tc>
      </w:tr>
      <w:tr w14:paraId="27880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8D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CK-1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50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1995177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018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59591122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8E9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C4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95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51</w:t>
            </w:r>
          </w:p>
        </w:tc>
      </w:tr>
      <w:tr w14:paraId="0C985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755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CK-1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3A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35281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FE1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70168718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5D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F1D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F35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04</w:t>
            </w:r>
          </w:p>
        </w:tc>
      </w:tr>
      <w:tr w14:paraId="2207E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37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CK-2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BB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265491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DC9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7658517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8D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F78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31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7.96</w:t>
            </w:r>
          </w:p>
        </w:tc>
      </w:tr>
      <w:tr w14:paraId="35EBA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D6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CK-2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2AE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09407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26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0011184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23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D46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9B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43</w:t>
            </w:r>
          </w:p>
        </w:tc>
      </w:tr>
      <w:tr w14:paraId="4CB2D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04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CK-2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54D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11432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C40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3100695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DB1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45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9A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14</w:t>
            </w:r>
          </w:p>
        </w:tc>
      </w:tr>
      <w:tr w14:paraId="57CDF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4F7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1-1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CA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54838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56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1358742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BC6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6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E1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99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66</w:t>
            </w:r>
          </w:p>
        </w:tc>
      </w:tr>
      <w:tr w14:paraId="5DE1F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2E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1-1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74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7103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780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1844782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70C5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D3E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D2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28</w:t>
            </w:r>
          </w:p>
        </w:tc>
      </w:tr>
      <w:tr w14:paraId="12CF9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31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1-1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0B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199958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47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59783191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010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D7D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AC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18</w:t>
            </w:r>
          </w:p>
        </w:tc>
      </w:tr>
      <w:tr w14:paraId="5EC5E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B7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1-2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E9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57199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05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1494390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3AF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6A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1F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47</w:t>
            </w:r>
          </w:p>
        </w:tc>
      </w:tr>
      <w:tr w14:paraId="1F991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CC6A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1-2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62C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4974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D7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1261133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88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1A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900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41</w:t>
            </w:r>
          </w:p>
        </w:tc>
      </w:tr>
      <w:tr w14:paraId="2DB4D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F4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1-2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876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28289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657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8248865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CF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AAB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040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7.55</w:t>
            </w:r>
          </w:p>
        </w:tc>
      </w:tr>
      <w:tr w14:paraId="5B045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A34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2-1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20F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8648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7B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2358550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47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E3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5CC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08</w:t>
            </w:r>
          </w:p>
        </w:tc>
      </w:tr>
      <w:tr w14:paraId="2EEB5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5B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2-1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0F6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13217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9D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0161585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D2D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54D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B7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68</w:t>
            </w:r>
          </w:p>
        </w:tc>
      </w:tr>
      <w:tr w14:paraId="25A96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4B8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2-1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32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1989678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64A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59353538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99C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BC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39F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17</w:t>
            </w:r>
          </w:p>
        </w:tc>
      </w:tr>
      <w:tr w14:paraId="2927B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9CD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2-2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66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12833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C24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3596743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23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21D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29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7.84</w:t>
            </w:r>
          </w:p>
        </w:tc>
      </w:tr>
      <w:tr w14:paraId="1BB770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68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2-2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DB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199694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72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59735126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665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2D5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7F0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06</w:t>
            </w:r>
          </w:p>
        </w:tc>
      </w:tr>
      <w:tr w14:paraId="04E47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F11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2-2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519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25311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59D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7353731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25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381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41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7.07</w:t>
            </w:r>
          </w:p>
        </w:tc>
      </w:tr>
      <w:tr w14:paraId="18F41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F4F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3-1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8F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2811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41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0607204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86D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9A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0A9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4</w:t>
            </w:r>
          </w:p>
        </w:tc>
      </w:tr>
      <w:tr w14:paraId="22711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29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3-1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ADC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6375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CE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1669678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D9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4D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79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22</w:t>
            </w:r>
          </w:p>
        </w:tc>
      </w:tr>
      <w:tr w14:paraId="36C19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394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3-1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A2C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90158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77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2476339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70C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15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A29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24</w:t>
            </w:r>
          </w:p>
        </w:tc>
      </w:tr>
      <w:tr w14:paraId="2F8DD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642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3-2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6B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198702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A8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59360835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9BF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BB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5D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22</w:t>
            </w:r>
          </w:p>
        </w:tc>
      </w:tr>
      <w:tr w14:paraId="514CF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A9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3-2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B46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59374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B5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1567142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9CA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tabs>
                <w:tab w:val="center" w:pos="426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EFD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F96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06</w:t>
            </w:r>
          </w:p>
        </w:tc>
      </w:tr>
      <w:tr w14:paraId="6EA2C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27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3-2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26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106915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8A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2972099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0B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A24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6F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08</w:t>
            </w:r>
          </w:p>
        </w:tc>
      </w:tr>
      <w:tr w14:paraId="54071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C7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4-1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5F7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13357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DC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3758369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4E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47C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8DA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7.95</w:t>
            </w:r>
          </w:p>
        </w:tc>
      </w:tr>
      <w:tr w14:paraId="3E78E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06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4-1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99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6882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6F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1849449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229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4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ED9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A29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09</w:t>
            </w:r>
          </w:p>
        </w:tc>
      </w:tr>
      <w:tr w14:paraId="60321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BA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4-1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2E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22236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7B25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6430641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482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08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BFF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7.72</w:t>
            </w:r>
          </w:p>
        </w:tc>
      </w:tr>
      <w:tr w14:paraId="5811A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127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4-2-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646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3248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96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0749132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B9D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93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B54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28</w:t>
            </w:r>
          </w:p>
        </w:tc>
      </w:tr>
      <w:tr w14:paraId="488E1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164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4-2-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920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40406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99D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0953365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0D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30E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160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7.99</w:t>
            </w:r>
          </w:p>
        </w:tc>
      </w:tr>
      <w:tr w14:paraId="1CA0F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C9078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T4-2-3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79457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20337226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0C81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6080988636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8DF98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45.34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59210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9.71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2503C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  <w:t>98.14</w:t>
            </w:r>
          </w:p>
        </w:tc>
      </w:tr>
    </w:tbl>
    <w:p w14:paraId="069DC352">
      <w:pPr>
        <w:rPr>
          <w:color w:val="auto"/>
          <w:sz w:val="20"/>
          <w:szCs w:val="20"/>
        </w:rPr>
      </w:pPr>
    </w:p>
    <w:p w14:paraId="747DCD00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D49D1F2">
      <w:pPr>
        <w:rPr>
          <w:color w:val="auto"/>
        </w:rPr>
      </w:pPr>
    </w:p>
    <w:p w14:paraId="4EA6E0BD">
      <w:pPr>
        <w:jc w:val="center"/>
        <w:rPr>
          <w:color w:val="auto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4 Annotation information of candidate genes</w:t>
      </w:r>
    </w:p>
    <w:tbl>
      <w:tblPr>
        <w:tblStyle w:val="3"/>
        <w:tblW w:w="0" w:type="auto"/>
        <w:tblInd w:w="7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447"/>
      </w:tblGrid>
      <w:tr w14:paraId="16EB2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16A39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Gene ID</w:t>
            </w:r>
          </w:p>
        </w:tc>
        <w:tc>
          <w:tcPr>
            <w:tcW w:w="64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44A3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nnotation</w:t>
            </w:r>
          </w:p>
        </w:tc>
      </w:tr>
      <w:tr w14:paraId="527D3C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B879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5G032460</w:t>
            </w:r>
          </w:p>
        </w:tc>
        <w:tc>
          <w:tcPr>
            <w:tcW w:w="644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BAF1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scisic stress-ripening protein 5-like</w:t>
            </w:r>
          </w:p>
        </w:tc>
      </w:tr>
      <w:tr w14:paraId="24C0D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C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2G00887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3E20A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I small heat shock protein 2</w:t>
            </w:r>
          </w:p>
        </w:tc>
      </w:tr>
      <w:tr w14:paraId="7E19C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B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1G00219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51161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named protein product</w:t>
            </w:r>
          </w:p>
        </w:tc>
      </w:tr>
      <w:tr w14:paraId="6B2C7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7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1G04384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3CDA2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ehydrin COR47-like</w:t>
            </w:r>
          </w:p>
        </w:tc>
      </w:tr>
      <w:tr w14:paraId="704CA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79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7G00559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4EEC9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tein E6-like</w:t>
            </w:r>
          </w:p>
        </w:tc>
      </w:tr>
      <w:tr w14:paraId="61A80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F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1G01391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628BAE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ranslationally-controlled tumor protein homolog</w:t>
            </w:r>
          </w:p>
        </w:tc>
      </w:tr>
      <w:tr w14:paraId="09833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7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2G00893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3A668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named protein product</w:t>
            </w:r>
          </w:p>
        </w:tc>
      </w:tr>
      <w:tr w14:paraId="3625B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B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8G00934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697E7C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ctase lyase</w:t>
            </w:r>
          </w:p>
        </w:tc>
      </w:tr>
      <w:tr w14:paraId="1CE13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E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2G00263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7AC51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idic endochitinase</w:t>
            </w:r>
          </w:p>
        </w:tc>
      </w:tr>
      <w:tr w14:paraId="791AD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2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4G02860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6B2AD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-amino-cyclopropane-1-carboxylic acid oxidase</w:t>
            </w:r>
          </w:p>
        </w:tc>
      </w:tr>
      <w:tr w14:paraId="210FF5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B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1G05004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4AFA8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ypothetical protein PRUPE</w:t>
            </w:r>
          </w:p>
        </w:tc>
      </w:tr>
      <w:tr w14:paraId="4DB8F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6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3G03687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49171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hiamine pyrophosphate enzyme</w:t>
            </w:r>
          </w:p>
        </w:tc>
      </w:tr>
      <w:tr w14:paraId="00CFC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C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4G02605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2440E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named protein product</w:t>
            </w:r>
          </w:p>
        </w:tc>
      </w:tr>
      <w:tr w14:paraId="5A1D5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A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2G01521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3CBCC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AG family molecular chaperone regulator 6</w:t>
            </w:r>
          </w:p>
        </w:tc>
      </w:tr>
      <w:tr w14:paraId="2DA46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B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1G05524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375A3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bable E3 ubiquitin-protein ligase RZFP34</w:t>
            </w:r>
          </w:p>
        </w:tc>
      </w:tr>
      <w:tr w14:paraId="4FE04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E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2G006830</w:t>
            </w:r>
          </w:p>
        </w:tc>
        <w:tc>
          <w:tcPr>
            <w:tcW w:w="6447" w:type="dxa"/>
            <w:tcBorders>
              <w:top w:val="nil"/>
              <w:left w:val="nil"/>
              <w:bottom w:val="nil"/>
              <w:right w:val="nil"/>
            </w:tcBorders>
          </w:tcPr>
          <w:p w14:paraId="3AA2C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peroxide dismutase</w:t>
            </w:r>
          </w:p>
        </w:tc>
      </w:tr>
      <w:tr w14:paraId="4F850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2EDB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bottom"/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sali03G034200</w:t>
            </w:r>
          </w:p>
        </w:tc>
        <w:tc>
          <w:tcPr>
            <w:tcW w:w="644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3774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400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tallothionein-like protein</w:t>
            </w:r>
          </w:p>
        </w:tc>
      </w:tr>
    </w:tbl>
    <w:p w14:paraId="3FE59E34">
      <w:pPr>
        <w:tabs>
          <w:tab w:val="left" w:pos="2356"/>
        </w:tabs>
        <w:bidi w:val="0"/>
        <w:jc w:val="center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9E7F2B"/>
    <w:rsid w:val="08FC0E5C"/>
    <w:rsid w:val="0BA35115"/>
    <w:rsid w:val="0F5D59F5"/>
    <w:rsid w:val="10305890"/>
    <w:rsid w:val="12955E7E"/>
    <w:rsid w:val="149E7F2B"/>
    <w:rsid w:val="14C80B75"/>
    <w:rsid w:val="15C56A7A"/>
    <w:rsid w:val="177F1E14"/>
    <w:rsid w:val="19B17A41"/>
    <w:rsid w:val="1DD91315"/>
    <w:rsid w:val="20601879"/>
    <w:rsid w:val="20F17DAB"/>
    <w:rsid w:val="20FF72E4"/>
    <w:rsid w:val="24B13852"/>
    <w:rsid w:val="2A7228D5"/>
    <w:rsid w:val="335F1E64"/>
    <w:rsid w:val="35134CB4"/>
    <w:rsid w:val="40664832"/>
    <w:rsid w:val="4C1E06B7"/>
    <w:rsid w:val="4C5158CB"/>
    <w:rsid w:val="53F357B5"/>
    <w:rsid w:val="61ED2FAE"/>
    <w:rsid w:val="6AF64881"/>
    <w:rsid w:val="71864485"/>
    <w:rsid w:val="72DC7252"/>
    <w:rsid w:val="774012AA"/>
    <w:rsid w:val="7A552C46"/>
    <w:rsid w:val="7E61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80</Words>
  <Characters>4070</Characters>
  <Lines>0</Lines>
  <Paragraphs>0</Paragraphs>
  <TotalTime>1</TotalTime>
  <ScaleCrop>false</ScaleCrop>
  <LinksUpToDate>false</LinksUpToDate>
  <CharactersWithSpaces>410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1T11:57:00Z</dcterms:created>
  <dc:creator>笨先森</dc:creator>
  <cp:lastModifiedBy>仗剑走天涯</cp:lastModifiedBy>
  <dcterms:modified xsi:type="dcterms:W3CDTF">2026-06-01T13:4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00B5A8F81CEF4EC0B2A35059DB159E5F_11</vt:lpwstr>
  </property>
  <property fmtid="{D5CDD505-2E9C-101B-9397-08002B2CF9AE}" pid="4" name="KSOTemplateDocerSaveRecord">
    <vt:lpwstr>eyJoZGlkIjoiMjI0OGMxMmJmYmJkYzYzN2ZlYzkxMjFjNDA3MGM2NjIiLCJ1c2VySWQiOiIxMTQ3NDE2MTg2In0=</vt:lpwstr>
  </property>
</Properties>
</file>